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461D0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center"/>
        <w:rPr>
          <w:rFonts w:asciiTheme="minorHAnsi" w:hAnsiTheme="minorHAnsi" w:cstheme="minorHAnsi"/>
          <w:b/>
          <w:bCs/>
          <w:color w:val="000000"/>
          <w:lang w:val="en-US"/>
        </w:rPr>
      </w:pPr>
      <w:r>
        <w:rPr>
          <w:rFonts w:asciiTheme="minorHAnsi" w:hAnsiTheme="minorHAnsi" w:cstheme="minorHAnsi"/>
          <w:b/>
          <w:bCs/>
          <w:color w:val="000000"/>
          <w:sz w:val="36"/>
          <w:lang w:val="en-US"/>
        </w:rPr>
        <w:t>E</w:t>
      </w:r>
      <w:r w:rsidRPr="004D5C93">
        <w:rPr>
          <w:rFonts w:asciiTheme="minorHAnsi" w:hAnsiTheme="minorHAnsi" w:cstheme="minorHAnsi"/>
          <w:b/>
          <w:bCs/>
          <w:color w:val="000000"/>
          <w:sz w:val="36"/>
          <w:lang w:val="en-US"/>
        </w:rPr>
        <w:t xml:space="preserve">pidemiologic trends of </w:t>
      </w:r>
      <w:r>
        <w:rPr>
          <w:rFonts w:asciiTheme="minorHAnsi" w:hAnsiTheme="minorHAnsi" w:cstheme="minorHAnsi"/>
          <w:b/>
          <w:bCs/>
          <w:color w:val="000000"/>
          <w:sz w:val="36"/>
          <w:lang w:val="en-US"/>
        </w:rPr>
        <w:t>cleft lip and/or palate in Switzerland</w:t>
      </w:r>
    </w:p>
    <w:p w14:paraId="6A3935E3" w14:textId="77777777" w:rsidR="002A3F72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2FD530B0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vertAlign w:val="superscript"/>
          <w:lang w:val="en-US"/>
        </w:rPr>
      </w:pPr>
      <w:r w:rsidRPr="00F85E17">
        <w:rPr>
          <w:rFonts w:asciiTheme="minorHAnsi" w:hAnsiTheme="minorHAnsi" w:cstheme="minorHAnsi"/>
          <w:color w:val="000000" w:themeColor="text1"/>
          <w:lang w:val="en-US"/>
        </w:rPr>
        <w:t>Joël Beyeler</w:t>
      </w: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</w:t>
      </w:r>
      <w:r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,2</w:t>
      </w: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*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F85E17">
        <w:rPr>
          <w:rFonts w:asciiTheme="minorHAnsi" w:hAnsiTheme="minorHAnsi" w:cstheme="minorHAnsi"/>
          <w:color w:val="000000" w:themeColor="text1"/>
          <w:lang w:val="en-US"/>
        </w:rPr>
        <w:t>Anic</w:t>
      </w:r>
      <w:proofErr w:type="spellEnd"/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F85E17">
        <w:rPr>
          <w:rFonts w:asciiTheme="minorHAnsi" w:hAnsiTheme="minorHAnsi" w:cstheme="minorHAnsi"/>
          <w:color w:val="000000" w:themeColor="text1"/>
          <w:lang w:val="en-US"/>
        </w:rPr>
        <w:t>Lauener</w:t>
      </w:r>
      <w:proofErr w:type="spellEnd"/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 xml:space="preserve"> 1*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, Christos Katsaros</w:t>
      </w: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1,</w:t>
      </w:r>
      <w:r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3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, Giorgio C. La Scala</w:t>
      </w:r>
      <w:r w:rsidRPr="008C2E56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4</w:t>
      </w: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#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and 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Martin Degen</w:t>
      </w:r>
      <w:r w:rsidRPr="008C2E56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3</w:t>
      </w: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#</w:t>
      </w:r>
    </w:p>
    <w:p w14:paraId="20B9A702" w14:textId="77777777" w:rsidR="002A3F72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D48ADC1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83E772B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Theme="minorHAnsi" w:hAnsiTheme="minorHAnsi" w:cstheme="minorHAnsi"/>
          <w:color w:val="212121"/>
          <w:shd w:val="clear" w:color="auto" w:fill="FFFFFF"/>
          <w:lang w:val="en-US"/>
        </w:rPr>
      </w:pPr>
      <w:r w:rsidRPr="00F85E17">
        <w:rPr>
          <w:rFonts w:asciiTheme="minorHAnsi" w:hAnsiTheme="minorHAnsi" w:cstheme="minorHAnsi"/>
          <w:color w:val="212121"/>
          <w:shd w:val="clear" w:color="auto" w:fill="FFFFFF"/>
          <w:vertAlign w:val="superscript"/>
          <w:lang w:val="en-US"/>
        </w:rPr>
        <w:t>1</w:t>
      </w:r>
      <w:r w:rsidRPr="00F85E17">
        <w:rPr>
          <w:rFonts w:asciiTheme="minorHAnsi" w:hAnsiTheme="minorHAnsi" w:cstheme="minorHAnsi"/>
          <w:color w:val="212121"/>
          <w:shd w:val="clear" w:color="auto" w:fill="FFFFFF"/>
          <w:lang w:val="en-US"/>
        </w:rPr>
        <w:t>Department of Orthodontics and Dentofacial Orthopedics, University of Bern, Bern, Switzerland</w:t>
      </w:r>
    </w:p>
    <w:p w14:paraId="4F6E6CFC" w14:textId="77777777" w:rsidR="002A3F72" w:rsidRPr="00F85E17" w:rsidRDefault="002A3F72" w:rsidP="002A3F72">
      <w:pPr>
        <w:spacing w:line="360" w:lineRule="auto"/>
        <w:ind w:left="142" w:hanging="142"/>
        <w:rPr>
          <w:rFonts w:asciiTheme="minorHAnsi" w:hAnsiTheme="minorHAnsi" w:cstheme="minorHAnsi"/>
          <w:lang w:val="en-US"/>
        </w:rPr>
      </w:pPr>
      <w:r w:rsidRPr="00F85E17">
        <w:rPr>
          <w:rFonts w:asciiTheme="minorHAnsi" w:hAnsiTheme="minorHAnsi" w:cstheme="minorHAnsi"/>
          <w:color w:val="212121"/>
          <w:shd w:val="clear" w:color="auto" w:fill="FFFFFF"/>
          <w:vertAlign w:val="superscript"/>
          <w:lang w:val="en-US"/>
        </w:rPr>
        <w:t>2</w:t>
      </w:r>
      <w:r w:rsidRPr="00F85E17">
        <w:rPr>
          <w:rFonts w:asciiTheme="minorHAnsi" w:hAnsiTheme="minorHAnsi" w:cstheme="minorHAnsi"/>
          <w:color w:val="212121"/>
          <w:shd w:val="clear" w:color="auto" w:fill="FFFFFF"/>
          <w:lang w:val="en-US"/>
        </w:rPr>
        <w:t>Department of Restorative, Preventive and Pediatric Dentistry, School of Dental Medicine, University of Bern, Bern, Switzerland.</w:t>
      </w:r>
    </w:p>
    <w:p w14:paraId="5A57DA82" w14:textId="77777777" w:rsidR="002A3F72" w:rsidRPr="00F85E17" w:rsidRDefault="002A3F72" w:rsidP="002A3F72">
      <w:pPr>
        <w:spacing w:line="360" w:lineRule="auto"/>
        <w:ind w:left="142" w:hanging="142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color w:val="212121"/>
          <w:shd w:val="clear" w:color="auto" w:fill="FFFFFF"/>
          <w:vertAlign w:val="superscript"/>
          <w:lang w:val="en-US"/>
        </w:rPr>
        <w:t>3</w:t>
      </w:r>
      <w:r w:rsidRPr="00F85E17">
        <w:rPr>
          <w:rFonts w:asciiTheme="minorHAnsi" w:hAnsiTheme="minorHAnsi" w:cstheme="minorHAnsi"/>
          <w:color w:val="212121"/>
          <w:shd w:val="clear" w:color="auto" w:fill="FFFFFF"/>
          <w:lang w:val="en-US"/>
        </w:rPr>
        <w:t>Laboratory for Oral Molecular Biology, Department of Orthodontics and Dentofacial Orthopedics, University of Bern, Bern, Switzerland.</w:t>
      </w:r>
    </w:p>
    <w:p w14:paraId="77669AB2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ind w:left="142" w:hanging="142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212121"/>
          <w:shd w:val="clear" w:color="auto" w:fill="FFFFFF"/>
          <w:vertAlign w:val="superscript"/>
          <w:lang w:val="en-US"/>
        </w:rPr>
        <w:t>4</w:t>
      </w:r>
      <w:r w:rsidRPr="00F85E17">
        <w:rPr>
          <w:rFonts w:asciiTheme="minorHAnsi" w:hAnsiTheme="minorHAnsi" w:cstheme="minorHAnsi"/>
          <w:color w:val="212121"/>
          <w:shd w:val="clear" w:color="auto" w:fill="FFFFFF"/>
          <w:lang w:val="en-US"/>
        </w:rPr>
        <w:t>Pediatric Plastic Surgery, Division of Pediatric Surgery, Department of Pediatrics, University Hospital of Geneva, Geneva, Switzerland</w:t>
      </w:r>
    </w:p>
    <w:p w14:paraId="364986F7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DCB8593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>*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 Equal first authors</w:t>
      </w:r>
    </w:p>
    <w:p w14:paraId="43D03C0F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color w:val="000000" w:themeColor="text1"/>
          <w:lang w:val="en-US"/>
        </w:rPr>
        <w:t># Shared last authorship</w:t>
      </w:r>
    </w:p>
    <w:p w14:paraId="269CD541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69ADF53A" w14:textId="60FCF077" w:rsidR="002A3F72" w:rsidRDefault="002A3F72" w:rsidP="002A3F72">
      <w:pPr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Theme="minorHAnsi" w:hAnsiTheme="minorHAnsi" w:cstheme="minorHAnsi"/>
          <w:color w:val="000000" w:themeColor="text1"/>
        </w:rPr>
      </w:pPr>
      <w:proofErr w:type="spellStart"/>
      <w:r w:rsidRPr="00F85E17">
        <w:rPr>
          <w:rFonts w:asciiTheme="minorHAnsi" w:hAnsiTheme="minorHAnsi" w:cstheme="minorHAnsi"/>
          <w:color w:val="000000" w:themeColor="text1"/>
        </w:rPr>
        <w:t>Correspondence</w:t>
      </w:r>
      <w:proofErr w:type="spellEnd"/>
      <w:r w:rsidRPr="00F85E17">
        <w:rPr>
          <w:rFonts w:asciiTheme="minorHAnsi" w:hAnsiTheme="minorHAnsi" w:cstheme="minorHAnsi"/>
          <w:color w:val="000000" w:themeColor="text1"/>
        </w:rPr>
        <w:t xml:space="preserve">: </w:t>
      </w:r>
      <w:r w:rsidRPr="00F85E17">
        <w:rPr>
          <w:rFonts w:asciiTheme="minorHAnsi" w:hAnsiTheme="minorHAnsi" w:cstheme="minorHAnsi"/>
          <w:color w:val="000000" w:themeColor="text1"/>
        </w:rPr>
        <w:tab/>
        <w:t>Martin Degen</w:t>
      </w:r>
    </w:p>
    <w:p w14:paraId="51A5B15F" w14:textId="0DE73465" w:rsidR="002A3F72" w:rsidRDefault="002A3F72" w:rsidP="002A3F72">
      <w:pPr>
        <w:autoSpaceDE w:val="0"/>
        <w:autoSpaceDN w:val="0"/>
        <w:adjustRightInd w:val="0"/>
        <w:spacing w:line="360" w:lineRule="auto"/>
        <w:ind w:left="1701" w:firstLine="423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F</w:t>
      </w:r>
      <w:r w:rsidRPr="00F85E17">
        <w:rPr>
          <w:rFonts w:asciiTheme="minorHAnsi" w:hAnsiTheme="minorHAnsi" w:cstheme="minorHAnsi"/>
          <w:color w:val="000000" w:themeColor="text1"/>
        </w:rPr>
        <w:t>reiburgstrasse 3</w:t>
      </w:r>
    </w:p>
    <w:p w14:paraId="5C927AA7" w14:textId="77777777" w:rsidR="002A3F72" w:rsidRPr="00F85E17" w:rsidRDefault="002A3F72" w:rsidP="002A3F72">
      <w:pPr>
        <w:autoSpaceDE w:val="0"/>
        <w:autoSpaceDN w:val="0"/>
        <w:adjustRightInd w:val="0"/>
        <w:spacing w:line="360" w:lineRule="auto"/>
        <w:ind w:left="1701" w:firstLine="423"/>
        <w:jc w:val="both"/>
        <w:rPr>
          <w:rFonts w:asciiTheme="minorHAnsi" w:hAnsiTheme="minorHAnsi" w:cstheme="minorHAnsi"/>
          <w:color w:val="000000" w:themeColor="text1"/>
        </w:rPr>
      </w:pPr>
      <w:r w:rsidRPr="00F85E17">
        <w:rPr>
          <w:rFonts w:asciiTheme="minorHAnsi" w:hAnsiTheme="minorHAnsi" w:cstheme="minorHAnsi"/>
          <w:color w:val="000000" w:themeColor="text1"/>
        </w:rPr>
        <w:t xml:space="preserve">3010 Bern, </w:t>
      </w:r>
      <w:proofErr w:type="spellStart"/>
      <w:r w:rsidRPr="00F85E17">
        <w:rPr>
          <w:rFonts w:asciiTheme="minorHAnsi" w:hAnsiTheme="minorHAnsi" w:cstheme="minorHAnsi"/>
          <w:color w:val="000000" w:themeColor="text1"/>
        </w:rPr>
        <w:t>Switzerland</w:t>
      </w:r>
      <w:proofErr w:type="spellEnd"/>
    </w:p>
    <w:p w14:paraId="4CC0AE38" w14:textId="6AB7B1FC" w:rsidR="00431C14" w:rsidRPr="002A3F72" w:rsidRDefault="002A3F72" w:rsidP="002A3F72">
      <w:pPr>
        <w:rPr>
          <w:rFonts w:asciiTheme="minorHAnsi" w:hAnsiTheme="minorHAnsi" w:cstheme="minorHAnsi"/>
          <w:color w:val="000000" w:themeColor="text1"/>
        </w:rPr>
      </w:pPr>
      <w:r w:rsidRPr="00CE555C"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>
        <w:rPr>
          <w:rFonts w:asciiTheme="minorHAnsi" w:hAnsiTheme="minorHAnsi" w:cstheme="minorHAnsi"/>
          <w:color w:val="000000" w:themeColor="text1"/>
        </w:rPr>
        <w:tab/>
      </w:r>
      <w:r w:rsidRPr="002A3F72">
        <w:rPr>
          <w:rFonts w:asciiTheme="minorHAnsi" w:hAnsiTheme="minorHAnsi" w:cstheme="minorHAnsi"/>
          <w:color w:val="000000" w:themeColor="text1"/>
        </w:rPr>
        <w:t>martin.degen@unibe.ch</w:t>
      </w:r>
      <w:r w:rsidR="00431C14" w:rsidRPr="002A3F72">
        <w:rPr>
          <w:rFonts w:asciiTheme="minorHAnsi" w:hAnsiTheme="minorHAnsi" w:cstheme="minorHAnsi"/>
          <w:color w:val="000000" w:themeColor="text1"/>
        </w:rPr>
        <w:br w:type="page"/>
      </w:r>
    </w:p>
    <w:p w14:paraId="0E2B3024" w14:textId="5CF8098A" w:rsidR="006E5C4F" w:rsidRPr="002A3F72" w:rsidRDefault="002A3F72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  <w:proofErr w:type="spellStart"/>
      <w:r w:rsidRPr="002A3F72">
        <w:rPr>
          <w:rFonts w:asciiTheme="minorHAnsi" w:hAnsiTheme="minorHAnsi" w:cstheme="minorHAnsi"/>
          <w:b/>
          <w:color w:val="000000" w:themeColor="text1"/>
        </w:rPr>
        <w:lastRenderedPageBreak/>
        <w:t>Supplementary</w:t>
      </w:r>
      <w:proofErr w:type="spellEnd"/>
      <w:r w:rsidRPr="002A3F72">
        <w:rPr>
          <w:rFonts w:asciiTheme="minorHAnsi" w:hAnsiTheme="minorHAnsi" w:cstheme="minorHAnsi"/>
          <w:b/>
          <w:color w:val="000000" w:themeColor="text1"/>
        </w:rPr>
        <w:t xml:space="preserve"> </w:t>
      </w:r>
      <w:proofErr w:type="spellStart"/>
      <w:r w:rsidRPr="002A3F72">
        <w:rPr>
          <w:rFonts w:asciiTheme="minorHAnsi" w:hAnsiTheme="minorHAnsi" w:cstheme="minorHAnsi"/>
          <w:b/>
          <w:color w:val="000000" w:themeColor="text1"/>
        </w:rPr>
        <w:t>Tables</w:t>
      </w:r>
      <w:proofErr w:type="spellEnd"/>
    </w:p>
    <w:p w14:paraId="1C7FC855" w14:textId="3036E972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  <w:r w:rsidRPr="00B37199">
        <w:rPr>
          <w:rFonts w:asciiTheme="minorHAnsi" w:hAnsiTheme="minorHAnsi" w:cstheme="minorHAnsi"/>
          <w:b/>
          <w:noProof/>
          <w:color w:val="000000" w:themeColor="text1"/>
          <w:lang w:val="en-US"/>
        </w:rPr>
        <w:drawing>
          <wp:anchor distT="0" distB="0" distL="114300" distR="114300" simplePos="0" relativeHeight="251658240" behindDoc="1" locked="0" layoutInCell="1" allowOverlap="1" wp14:anchorId="08F588DC" wp14:editId="31CD74CF">
            <wp:simplePos x="0" y="0"/>
            <wp:positionH relativeFrom="column">
              <wp:posOffset>602615</wp:posOffset>
            </wp:positionH>
            <wp:positionV relativeFrom="paragraph">
              <wp:posOffset>109220</wp:posOffset>
            </wp:positionV>
            <wp:extent cx="4579620" cy="5986780"/>
            <wp:effectExtent l="0" t="0" r="5080" b="0"/>
            <wp:wrapTight wrapText="bothSides">
              <wp:wrapPolygon edited="0">
                <wp:start x="0" y="0"/>
                <wp:lineTo x="0" y="21536"/>
                <wp:lineTo x="21564" y="21536"/>
                <wp:lineTo x="21564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8" t="1791" r="9933" b="1841"/>
                    <a:stretch/>
                  </pic:blipFill>
                  <pic:spPr bwMode="auto">
                    <a:xfrm>
                      <a:off x="0" y="0"/>
                      <a:ext cx="4579620" cy="5986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2CF8E6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68A71F70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73BA6BFD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5BDD6108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2298ACD3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39E24A39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325DD8EA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6C2C0AEA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3210B8D0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3C58B4FD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311921A1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1AF2862E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4018D07D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79832821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7CA397DC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079A45CA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1BAAAB23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1A9CA05A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09AF77A7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6C99B725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21718B62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0B7D4783" w14:textId="77777777" w:rsidR="00B37199" w:rsidRPr="002A3F72" w:rsidRDefault="00B37199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7E3C83BB" w14:textId="61015741" w:rsidR="006E5C4F" w:rsidRPr="00F85E17" w:rsidRDefault="006E5C4F" w:rsidP="00EB41D4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 xml:space="preserve">Table </w:t>
      </w:r>
      <w:r w:rsidR="00EA7E0F">
        <w:rPr>
          <w:rFonts w:asciiTheme="minorHAnsi" w:hAnsiTheme="minorHAnsi" w:cstheme="minorHAnsi"/>
          <w:b/>
          <w:color w:val="000000" w:themeColor="text1"/>
          <w:lang w:val="en-US"/>
        </w:rPr>
        <w:t>S</w:t>
      </w:r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 xml:space="preserve">1 – </w:t>
      </w:r>
      <w:bookmarkStart w:id="0" w:name="_GoBack"/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>ICD</w:t>
      </w:r>
      <w:r w:rsidR="00CF2ED9" w:rsidRPr="00F85E17">
        <w:rPr>
          <w:rFonts w:asciiTheme="minorHAnsi" w:hAnsiTheme="minorHAnsi" w:cstheme="minorHAnsi"/>
          <w:b/>
          <w:color w:val="000000" w:themeColor="text1"/>
          <w:lang w:val="en-US"/>
        </w:rPr>
        <w:t>-</w:t>
      </w:r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 xml:space="preserve">10-coding </w:t>
      </w:r>
      <w:bookmarkEnd w:id="0"/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>system for orofacial clefts</w:t>
      </w:r>
    </w:p>
    <w:p w14:paraId="2914EE4D" w14:textId="77777777" w:rsidR="00704777" w:rsidRDefault="006E5C4F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color w:val="000000" w:themeColor="text1"/>
          <w:lang w:val="en-US"/>
        </w:rPr>
        <w:t>Definition of the various orofacial cleft subtypes and their unique and identifying ICD-10 code</w:t>
      </w:r>
      <w:r w:rsidR="00D50E75" w:rsidRPr="00F85E17">
        <w:rPr>
          <w:rFonts w:asciiTheme="minorHAnsi" w:hAnsiTheme="minorHAnsi" w:cstheme="minorHAnsi"/>
          <w:color w:val="000000" w:themeColor="text1"/>
          <w:lang w:val="en-US"/>
        </w:rPr>
        <w:t>s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31AF2580" w14:textId="29F44C7C" w:rsidR="00704777" w:rsidRDefault="00704777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1C26F41C" w14:textId="642DD3E8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4D2745F2" w14:textId="05D4589A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E57B934" w14:textId="45B51F55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507FDE83" w14:textId="1F8492A6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3BFAAC78" w14:textId="62E79BE2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B37199">
        <w:rPr>
          <w:rFonts w:asciiTheme="minorHAnsi" w:hAnsiTheme="minorHAnsi" w:cstheme="minorHAnsi"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5AB0A5CF" wp14:editId="3E7BFF25">
            <wp:simplePos x="0" y="0"/>
            <wp:positionH relativeFrom="column">
              <wp:posOffset>292735</wp:posOffset>
            </wp:positionH>
            <wp:positionV relativeFrom="paragraph">
              <wp:posOffset>403860</wp:posOffset>
            </wp:positionV>
            <wp:extent cx="5168265" cy="1812290"/>
            <wp:effectExtent l="0" t="0" r="635" b="3810"/>
            <wp:wrapTight wrapText="bothSides">
              <wp:wrapPolygon edited="0">
                <wp:start x="0" y="0"/>
                <wp:lineTo x="0" y="21494"/>
                <wp:lineTo x="21550" y="21494"/>
                <wp:lineTo x="2155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12" t="6368" r="5074" b="2862"/>
                    <a:stretch/>
                  </pic:blipFill>
                  <pic:spPr bwMode="auto">
                    <a:xfrm>
                      <a:off x="0" y="0"/>
                      <a:ext cx="5168265" cy="1812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26332E" w14:textId="0CF9B6D4" w:rsidR="00B37199" w:rsidRDefault="00B37199" w:rsidP="00EB41D4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0CE51AC2" w14:textId="4219B52E" w:rsidR="00704777" w:rsidRPr="00F85E17" w:rsidRDefault="00704777" w:rsidP="00704777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 xml:space="preserve">Table </w:t>
      </w:r>
      <w:r w:rsidR="00EA7E0F">
        <w:rPr>
          <w:rFonts w:asciiTheme="minorHAnsi" w:hAnsiTheme="minorHAnsi" w:cstheme="minorHAnsi"/>
          <w:b/>
          <w:color w:val="000000" w:themeColor="text1"/>
          <w:lang w:val="en-US"/>
        </w:rPr>
        <w:t>S</w:t>
      </w:r>
      <w:r>
        <w:rPr>
          <w:rFonts w:asciiTheme="minorHAnsi" w:hAnsiTheme="minorHAnsi" w:cstheme="minorHAnsi"/>
          <w:b/>
          <w:color w:val="000000" w:themeColor="text1"/>
          <w:lang w:val="en-US"/>
        </w:rPr>
        <w:t>2</w:t>
      </w:r>
      <w:r w:rsidRPr="00F85E17">
        <w:rPr>
          <w:rFonts w:asciiTheme="minorHAnsi" w:hAnsiTheme="minorHAnsi" w:cstheme="minorHAnsi"/>
          <w:b/>
          <w:color w:val="000000" w:themeColor="text1"/>
          <w:lang w:val="en-US"/>
        </w:rPr>
        <w:t xml:space="preserve"> – </w:t>
      </w:r>
      <w:r>
        <w:rPr>
          <w:rFonts w:asciiTheme="minorHAnsi" w:hAnsiTheme="minorHAnsi" w:cstheme="minorHAnsi"/>
          <w:b/>
          <w:color w:val="000000" w:themeColor="text1"/>
          <w:lang w:val="en-US"/>
        </w:rPr>
        <w:t>Under-reporting of OFC cases in Switzerland between 1998 and 2006</w:t>
      </w:r>
    </w:p>
    <w:p w14:paraId="24CE104D" w14:textId="05511CDD" w:rsidR="00BC3775" w:rsidRDefault="00704777" w:rsidP="00704777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85E17">
        <w:rPr>
          <w:rFonts w:asciiTheme="minorHAnsi" w:hAnsiTheme="minorHAnsi" w:cstheme="minorHAnsi"/>
          <w:color w:val="000000" w:themeColor="text1"/>
          <w:lang w:val="en-US"/>
        </w:rPr>
        <w:t>Number of live births (LB), number of cases (n), prevalence</w:t>
      </w:r>
      <w:r w:rsidR="00933C8A">
        <w:rPr>
          <w:rFonts w:asciiTheme="minorHAnsi" w:hAnsiTheme="minorHAnsi" w:cstheme="minorHAnsi"/>
          <w:color w:val="000000" w:themeColor="text1"/>
          <w:lang w:val="en-US"/>
        </w:rPr>
        <w:t xml:space="preserve"> (p)/10,000 LB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, and the proportions in % (n cases of a cleft type/n cases in total) for cleft palate (CP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– Q35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), cleft lip (CL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– Q36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), and cleft lip and cleft palate (CLP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– Q37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) and total OFC (sum of CP, CL, and CLP) in Switzerland. </w:t>
      </w:r>
      <w:r w:rsidR="00C77321">
        <w:rPr>
          <w:rFonts w:asciiTheme="minorHAnsi" w:hAnsiTheme="minorHAnsi" w:cstheme="minorHAnsi"/>
          <w:color w:val="000000" w:themeColor="text1"/>
          <w:lang w:val="en-US"/>
        </w:rPr>
        <w:t xml:space="preserve">Because of </w:t>
      </w:r>
      <w:r>
        <w:rPr>
          <w:rFonts w:asciiTheme="minorHAnsi" w:hAnsiTheme="minorHAnsi" w:cstheme="minorHAnsi"/>
          <w:color w:val="000000" w:themeColor="text1"/>
          <w:lang w:val="en-US"/>
        </w:rPr>
        <w:t>the low numbers, data derived from three consecutive years were pooled. T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he </w:t>
      </w:r>
      <w:r>
        <w:rPr>
          <w:rFonts w:asciiTheme="minorHAnsi" w:hAnsiTheme="minorHAnsi" w:cstheme="minorHAnsi"/>
          <w:color w:val="000000" w:themeColor="text1"/>
          <w:lang w:val="en-US"/>
        </w:rPr>
        <w:t>bottom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line, 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highlighted in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yellow, 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shows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all 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 xml:space="preserve">data for the years 2007-2021, for which reliable reporting of the OFC cases was </w:t>
      </w:r>
      <w:r w:rsidR="00C77321">
        <w:rPr>
          <w:rFonts w:asciiTheme="minorHAnsi" w:hAnsiTheme="minorHAnsi" w:cstheme="minorHAnsi"/>
          <w:color w:val="000000" w:themeColor="text1"/>
          <w:lang w:val="en-US"/>
        </w:rPr>
        <w:t>obtained</w:t>
      </w:r>
      <w:r w:rsidRPr="00F85E17">
        <w:rPr>
          <w:rFonts w:asciiTheme="minorHAnsi" w:hAnsiTheme="minorHAnsi" w:cstheme="minorHAnsi"/>
          <w:color w:val="000000" w:themeColor="text1"/>
          <w:lang w:val="en-US"/>
        </w:rPr>
        <w:t>.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B37199">
        <w:rPr>
          <w:rFonts w:asciiTheme="minorHAnsi" w:hAnsiTheme="minorHAnsi" w:cstheme="minorHAnsi"/>
          <w:color w:val="000000" w:themeColor="text1"/>
          <w:lang w:val="en-US"/>
        </w:rPr>
        <w:t>“Salmon colored”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883E7C">
        <w:rPr>
          <w:rFonts w:asciiTheme="minorHAnsi" w:hAnsiTheme="minorHAnsi" w:cstheme="minorHAnsi"/>
          <w:color w:val="000000" w:themeColor="text1"/>
          <w:lang w:val="en-US"/>
        </w:rPr>
        <w:t>lines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(years 1998-2006) indicate the years of obvious under-reporting. </w:t>
      </w:r>
      <w:r w:rsidR="004E6ACD">
        <w:rPr>
          <w:rFonts w:asciiTheme="minorHAnsi" w:hAnsiTheme="minorHAnsi" w:cstheme="minorHAnsi"/>
          <w:color w:val="000000" w:themeColor="text1"/>
          <w:lang w:val="en-US"/>
        </w:rPr>
        <w:t>(</w:t>
      </w:r>
      <w:r>
        <w:rPr>
          <w:rFonts w:asciiTheme="minorHAnsi" w:hAnsiTheme="minorHAnsi" w:cstheme="minorHAnsi"/>
          <w:color w:val="000000" w:themeColor="text1"/>
          <w:lang w:val="en-US"/>
        </w:rPr>
        <w:t>OFC: orofacial cleft</w:t>
      </w:r>
      <w:r w:rsidR="00F90A34">
        <w:rPr>
          <w:rFonts w:asciiTheme="minorHAnsi" w:hAnsiTheme="minorHAnsi" w:cstheme="minorHAnsi"/>
          <w:color w:val="000000" w:themeColor="text1"/>
          <w:lang w:val="en-US"/>
        </w:rPr>
        <w:t>s;</w:t>
      </w:r>
      <w:r w:rsidR="00933C8A">
        <w:rPr>
          <w:rFonts w:asciiTheme="minorHAnsi" w:hAnsiTheme="minorHAnsi" w:cstheme="minorHAnsi"/>
          <w:color w:val="000000" w:themeColor="text1"/>
          <w:lang w:val="en-US"/>
        </w:rPr>
        <w:t xml:space="preserve"> LB</w:t>
      </w:r>
      <w:r w:rsidR="004E6ACD">
        <w:rPr>
          <w:rFonts w:asciiTheme="minorHAnsi" w:hAnsiTheme="minorHAnsi" w:cstheme="minorHAnsi"/>
          <w:color w:val="000000" w:themeColor="text1"/>
          <w:lang w:val="en-US"/>
        </w:rPr>
        <w:t>:</w:t>
      </w:r>
      <w:r w:rsidR="00933C8A">
        <w:rPr>
          <w:rFonts w:asciiTheme="minorHAnsi" w:hAnsiTheme="minorHAnsi" w:cstheme="minorHAnsi"/>
          <w:color w:val="000000" w:themeColor="text1"/>
          <w:lang w:val="en-US"/>
        </w:rPr>
        <w:t xml:space="preserve"> live births</w:t>
      </w:r>
      <w:r w:rsidR="004E6ACD">
        <w:rPr>
          <w:rFonts w:asciiTheme="minorHAnsi" w:hAnsiTheme="minorHAnsi" w:cstheme="minorHAnsi"/>
          <w:color w:val="000000" w:themeColor="text1"/>
          <w:lang w:val="en-US"/>
        </w:rPr>
        <w:t>)</w:t>
      </w:r>
      <w:r w:rsidR="00933C8A">
        <w:rPr>
          <w:rFonts w:asciiTheme="minorHAnsi" w:hAnsiTheme="minorHAnsi" w:cstheme="minorHAnsi"/>
          <w:color w:val="000000" w:themeColor="text1"/>
          <w:lang w:val="en-US"/>
        </w:rPr>
        <w:t>.</w:t>
      </w:r>
    </w:p>
    <w:p w14:paraId="31FE8FE3" w14:textId="77777777" w:rsidR="00995B83" w:rsidRPr="00F85E17" w:rsidRDefault="00995B83" w:rsidP="00704777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sectPr w:rsidR="00995B83" w:rsidRPr="00F85E17" w:rsidSect="00BC3775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4A56F" w14:textId="77777777" w:rsidR="00EC4852" w:rsidRDefault="00EC4852" w:rsidP="002755CE">
      <w:r>
        <w:separator/>
      </w:r>
    </w:p>
  </w:endnote>
  <w:endnote w:type="continuationSeparator" w:id="0">
    <w:p w14:paraId="5A8EBF72" w14:textId="77777777" w:rsidR="00EC4852" w:rsidRDefault="00EC4852" w:rsidP="0027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6143371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717A5C2" w14:textId="24E830A6" w:rsidR="00431C14" w:rsidRDefault="00431C14" w:rsidP="002A4DC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4CF7DBD" w14:textId="77777777" w:rsidR="00431C14" w:rsidRDefault="00431C14" w:rsidP="002755C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211119785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4C412A0" w14:textId="3CF3CC6B" w:rsidR="00431C14" w:rsidRPr="002755CE" w:rsidRDefault="00431C14" w:rsidP="002A4DC6">
        <w:pPr>
          <w:pStyle w:val="Fuzeile"/>
          <w:framePr w:wrap="none" w:vAnchor="text" w:hAnchor="margin" w:xAlign="right" w:y="1"/>
          <w:rPr>
            <w:rStyle w:val="Seitenzahl"/>
            <w:rFonts w:asciiTheme="minorHAnsi" w:hAnsiTheme="minorHAnsi"/>
            <w:sz w:val="20"/>
          </w:rPr>
        </w:pPr>
        <w:r w:rsidRPr="002755CE">
          <w:rPr>
            <w:rStyle w:val="Seitenzahl"/>
            <w:rFonts w:asciiTheme="minorHAnsi" w:hAnsiTheme="minorHAnsi"/>
            <w:sz w:val="20"/>
          </w:rPr>
          <w:fldChar w:fldCharType="begin"/>
        </w:r>
        <w:r w:rsidRPr="002755CE">
          <w:rPr>
            <w:rStyle w:val="Seitenzahl"/>
            <w:rFonts w:asciiTheme="minorHAnsi" w:hAnsiTheme="minorHAnsi"/>
            <w:sz w:val="20"/>
          </w:rPr>
          <w:instrText xml:space="preserve"> PAGE </w:instrText>
        </w:r>
        <w:r w:rsidRPr="002755CE">
          <w:rPr>
            <w:rStyle w:val="Seitenzahl"/>
            <w:rFonts w:asciiTheme="minorHAnsi" w:hAnsiTheme="minorHAnsi"/>
            <w:sz w:val="20"/>
          </w:rPr>
          <w:fldChar w:fldCharType="separate"/>
        </w:r>
        <w:r w:rsidRPr="002755CE">
          <w:rPr>
            <w:rStyle w:val="Seitenzahl"/>
            <w:rFonts w:asciiTheme="minorHAnsi" w:hAnsiTheme="minorHAnsi"/>
            <w:noProof/>
            <w:sz w:val="20"/>
          </w:rPr>
          <w:t>1</w:t>
        </w:r>
        <w:r w:rsidRPr="002755CE">
          <w:rPr>
            <w:rStyle w:val="Seitenzahl"/>
            <w:rFonts w:asciiTheme="minorHAnsi" w:hAnsiTheme="minorHAnsi"/>
            <w:sz w:val="20"/>
          </w:rPr>
          <w:fldChar w:fldCharType="end"/>
        </w:r>
      </w:p>
    </w:sdtContent>
  </w:sdt>
  <w:p w14:paraId="569A33DA" w14:textId="77777777" w:rsidR="00431C14" w:rsidRDefault="00431C14" w:rsidP="002755C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8C6B12" w14:textId="77777777" w:rsidR="00EC4852" w:rsidRDefault="00EC4852" w:rsidP="002755CE">
      <w:r>
        <w:separator/>
      </w:r>
    </w:p>
  </w:footnote>
  <w:footnote w:type="continuationSeparator" w:id="0">
    <w:p w14:paraId="1329CA02" w14:textId="77777777" w:rsidR="00EC4852" w:rsidRDefault="00EC4852" w:rsidP="0027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zf9tp7a9afde500vpz0v59xdzad9re02x&quot;&gt;Martin&lt;record-ids&gt;&lt;item&gt;88&lt;/item&gt;&lt;item&gt;1712&lt;/item&gt;&lt;item&gt;1992&lt;/item&gt;&lt;item&gt;2026&lt;/item&gt;&lt;item&gt;2471&lt;/item&gt;&lt;item&gt;2500&lt;/item&gt;&lt;item&gt;2501&lt;/item&gt;&lt;item&gt;2502&lt;/item&gt;&lt;item&gt;2503&lt;/item&gt;&lt;item&gt;2504&lt;/item&gt;&lt;item&gt;2505&lt;/item&gt;&lt;item&gt;2528&lt;/item&gt;&lt;item&gt;2529&lt;/item&gt;&lt;item&gt;2530&lt;/item&gt;&lt;item&gt;2531&lt;/item&gt;&lt;item&gt;2532&lt;/item&gt;&lt;item&gt;2533&lt;/item&gt;&lt;item&gt;2535&lt;/item&gt;&lt;item&gt;2537&lt;/item&gt;&lt;item&gt;2539&lt;/item&gt;&lt;item&gt;2540&lt;/item&gt;&lt;item&gt;2547&lt;/item&gt;&lt;item&gt;2549&lt;/item&gt;&lt;item&gt;2550&lt;/item&gt;&lt;item&gt;2551&lt;/item&gt;&lt;item&gt;2552&lt;/item&gt;&lt;item&gt;2553&lt;/item&gt;&lt;item&gt;2554&lt;/item&gt;&lt;item&gt;2555&lt;/item&gt;&lt;item&gt;2556&lt;/item&gt;&lt;item&gt;2557&lt;/item&gt;&lt;item&gt;2675&lt;/item&gt;&lt;item&gt;2676&lt;/item&gt;&lt;item&gt;2677&lt;/item&gt;&lt;item&gt;2678&lt;/item&gt;&lt;item&gt;2679&lt;/item&gt;&lt;item&gt;2680&lt;/item&gt;&lt;/record-ids&gt;&lt;/item&gt;&lt;/Libraries&gt;"/>
  </w:docVars>
  <w:rsids>
    <w:rsidRoot w:val="00456A98"/>
    <w:rsid w:val="000011BF"/>
    <w:rsid w:val="000021DD"/>
    <w:rsid w:val="00005A71"/>
    <w:rsid w:val="000113B0"/>
    <w:rsid w:val="000123EC"/>
    <w:rsid w:val="0002314D"/>
    <w:rsid w:val="00031C72"/>
    <w:rsid w:val="000328C7"/>
    <w:rsid w:val="000337EE"/>
    <w:rsid w:val="000340DF"/>
    <w:rsid w:val="00036D34"/>
    <w:rsid w:val="00045926"/>
    <w:rsid w:val="00061530"/>
    <w:rsid w:val="00061A6E"/>
    <w:rsid w:val="000701A7"/>
    <w:rsid w:val="00076B83"/>
    <w:rsid w:val="00077607"/>
    <w:rsid w:val="000857A6"/>
    <w:rsid w:val="000975B5"/>
    <w:rsid w:val="000A6F6B"/>
    <w:rsid w:val="000B2DED"/>
    <w:rsid w:val="000B34DF"/>
    <w:rsid w:val="000B3946"/>
    <w:rsid w:val="000B55B3"/>
    <w:rsid w:val="000B5710"/>
    <w:rsid w:val="000C20D3"/>
    <w:rsid w:val="000C41B3"/>
    <w:rsid w:val="000C459F"/>
    <w:rsid w:val="000C5268"/>
    <w:rsid w:val="000E0186"/>
    <w:rsid w:val="000E588A"/>
    <w:rsid w:val="000E61CE"/>
    <w:rsid w:val="000E72F6"/>
    <w:rsid w:val="000F0098"/>
    <w:rsid w:val="000F61FD"/>
    <w:rsid w:val="000F6E62"/>
    <w:rsid w:val="00102618"/>
    <w:rsid w:val="001034D3"/>
    <w:rsid w:val="00107D1F"/>
    <w:rsid w:val="00114D5E"/>
    <w:rsid w:val="00121D2E"/>
    <w:rsid w:val="00124B89"/>
    <w:rsid w:val="001258ED"/>
    <w:rsid w:val="001261D7"/>
    <w:rsid w:val="00126B4D"/>
    <w:rsid w:val="00145853"/>
    <w:rsid w:val="00145B2F"/>
    <w:rsid w:val="001500D8"/>
    <w:rsid w:val="00153C2B"/>
    <w:rsid w:val="00155B2E"/>
    <w:rsid w:val="00164E94"/>
    <w:rsid w:val="001760DC"/>
    <w:rsid w:val="00181621"/>
    <w:rsid w:val="00183194"/>
    <w:rsid w:val="001909CD"/>
    <w:rsid w:val="00192A37"/>
    <w:rsid w:val="00194C1D"/>
    <w:rsid w:val="001963D8"/>
    <w:rsid w:val="00197226"/>
    <w:rsid w:val="001A2D8B"/>
    <w:rsid w:val="001C009B"/>
    <w:rsid w:val="001C1C80"/>
    <w:rsid w:val="001C6A1C"/>
    <w:rsid w:val="001C7D3B"/>
    <w:rsid w:val="001D09D0"/>
    <w:rsid w:val="001D0D93"/>
    <w:rsid w:val="001D7D16"/>
    <w:rsid w:val="001E4072"/>
    <w:rsid w:val="001E4E18"/>
    <w:rsid w:val="001E68AE"/>
    <w:rsid w:val="001F0916"/>
    <w:rsid w:val="001F2219"/>
    <w:rsid w:val="001F22EB"/>
    <w:rsid w:val="001F3857"/>
    <w:rsid w:val="001F47BB"/>
    <w:rsid w:val="001F7CFC"/>
    <w:rsid w:val="0020153D"/>
    <w:rsid w:val="002036CC"/>
    <w:rsid w:val="00210C72"/>
    <w:rsid w:val="002201BA"/>
    <w:rsid w:val="0022119E"/>
    <w:rsid w:val="002272B2"/>
    <w:rsid w:val="0023117F"/>
    <w:rsid w:val="00236960"/>
    <w:rsid w:val="00247595"/>
    <w:rsid w:val="00252617"/>
    <w:rsid w:val="00252F97"/>
    <w:rsid w:val="002537F6"/>
    <w:rsid w:val="00257D0C"/>
    <w:rsid w:val="0026265B"/>
    <w:rsid w:val="00265DAA"/>
    <w:rsid w:val="00272568"/>
    <w:rsid w:val="00274DA9"/>
    <w:rsid w:val="002755CE"/>
    <w:rsid w:val="002760BB"/>
    <w:rsid w:val="00281EB9"/>
    <w:rsid w:val="00282B3B"/>
    <w:rsid w:val="0029198F"/>
    <w:rsid w:val="00293763"/>
    <w:rsid w:val="002A3F72"/>
    <w:rsid w:val="002A4DC6"/>
    <w:rsid w:val="002B0F04"/>
    <w:rsid w:val="002B38C9"/>
    <w:rsid w:val="002B3E4C"/>
    <w:rsid w:val="002B5DC7"/>
    <w:rsid w:val="002B6B79"/>
    <w:rsid w:val="002B7D7E"/>
    <w:rsid w:val="002C6777"/>
    <w:rsid w:val="002C73E9"/>
    <w:rsid w:val="002D2817"/>
    <w:rsid w:val="002D5B6E"/>
    <w:rsid w:val="002E20E8"/>
    <w:rsid w:val="002E5241"/>
    <w:rsid w:val="002F0E7A"/>
    <w:rsid w:val="002F28DC"/>
    <w:rsid w:val="002F434D"/>
    <w:rsid w:val="002F4907"/>
    <w:rsid w:val="003004B2"/>
    <w:rsid w:val="00300670"/>
    <w:rsid w:val="00303DCA"/>
    <w:rsid w:val="003107CE"/>
    <w:rsid w:val="0033094F"/>
    <w:rsid w:val="0033158D"/>
    <w:rsid w:val="0033348D"/>
    <w:rsid w:val="00333A02"/>
    <w:rsid w:val="00335B61"/>
    <w:rsid w:val="00336686"/>
    <w:rsid w:val="00337021"/>
    <w:rsid w:val="00345C8C"/>
    <w:rsid w:val="0034624D"/>
    <w:rsid w:val="0034663F"/>
    <w:rsid w:val="003479BF"/>
    <w:rsid w:val="00347B5C"/>
    <w:rsid w:val="003500B0"/>
    <w:rsid w:val="00354E80"/>
    <w:rsid w:val="00356C34"/>
    <w:rsid w:val="0036307E"/>
    <w:rsid w:val="003666FA"/>
    <w:rsid w:val="0036670D"/>
    <w:rsid w:val="00367442"/>
    <w:rsid w:val="00385FE5"/>
    <w:rsid w:val="00386AB0"/>
    <w:rsid w:val="00390765"/>
    <w:rsid w:val="0039092E"/>
    <w:rsid w:val="0039198F"/>
    <w:rsid w:val="003A40BE"/>
    <w:rsid w:val="003A7950"/>
    <w:rsid w:val="003B06C9"/>
    <w:rsid w:val="003B1626"/>
    <w:rsid w:val="003B2CBF"/>
    <w:rsid w:val="003B4FC2"/>
    <w:rsid w:val="003B5681"/>
    <w:rsid w:val="003B5869"/>
    <w:rsid w:val="003B64AD"/>
    <w:rsid w:val="003C0493"/>
    <w:rsid w:val="003C0834"/>
    <w:rsid w:val="003C1E2A"/>
    <w:rsid w:val="003D11A5"/>
    <w:rsid w:val="003D1ACD"/>
    <w:rsid w:val="003D1DA7"/>
    <w:rsid w:val="003D3AF8"/>
    <w:rsid w:val="003D5011"/>
    <w:rsid w:val="003E7C97"/>
    <w:rsid w:val="003F5DB9"/>
    <w:rsid w:val="003F77E9"/>
    <w:rsid w:val="00401696"/>
    <w:rsid w:val="00405897"/>
    <w:rsid w:val="00407037"/>
    <w:rsid w:val="0040749F"/>
    <w:rsid w:val="00411206"/>
    <w:rsid w:val="00414346"/>
    <w:rsid w:val="00414DFB"/>
    <w:rsid w:val="0041542C"/>
    <w:rsid w:val="0042068E"/>
    <w:rsid w:val="00422660"/>
    <w:rsid w:val="0042337F"/>
    <w:rsid w:val="00425514"/>
    <w:rsid w:val="00431C14"/>
    <w:rsid w:val="00436767"/>
    <w:rsid w:val="00441030"/>
    <w:rsid w:val="00443155"/>
    <w:rsid w:val="0045357A"/>
    <w:rsid w:val="00456A98"/>
    <w:rsid w:val="00457D18"/>
    <w:rsid w:val="00460FB9"/>
    <w:rsid w:val="004620E8"/>
    <w:rsid w:val="00463363"/>
    <w:rsid w:val="004637A4"/>
    <w:rsid w:val="00475E53"/>
    <w:rsid w:val="00476EC2"/>
    <w:rsid w:val="00477D1E"/>
    <w:rsid w:val="004A18C2"/>
    <w:rsid w:val="004B3045"/>
    <w:rsid w:val="004B3166"/>
    <w:rsid w:val="004B3583"/>
    <w:rsid w:val="004B4DCE"/>
    <w:rsid w:val="004C330E"/>
    <w:rsid w:val="004C3755"/>
    <w:rsid w:val="004C7C59"/>
    <w:rsid w:val="004D3A76"/>
    <w:rsid w:val="004D3B5F"/>
    <w:rsid w:val="004D5C93"/>
    <w:rsid w:val="004E0065"/>
    <w:rsid w:val="004E6ACD"/>
    <w:rsid w:val="004F1CA2"/>
    <w:rsid w:val="004F20E9"/>
    <w:rsid w:val="00500C38"/>
    <w:rsid w:val="00501CA1"/>
    <w:rsid w:val="00506B21"/>
    <w:rsid w:val="00510B66"/>
    <w:rsid w:val="00513E09"/>
    <w:rsid w:val="00522239"/>
    <w:rsid w:val="005412CC"/>
    <w:rsid w:val="0054164D"/>
    <w:rsid w:val="00544D33"/>
    <w:rsid w:val="00544EE0"/>
    <w:rsid w:val="005469F5"/>
    <w:rsid w:val="00550CC5"/>
    <w:rsid w:val="005524B2"/>
    <w:rsid w:val="00553808"/>
    <w:rsid w:val="005540FE"/>
    <w:rsid w:val="00554104"/>
    <w:rsid w:val="00556732"/>
    <w:rsid w:val="00577EB2"/>
    <w:rsid w:val="0058254C"/>
    <w:rsid w:val="00590963"/>
    <w:rsid w:val="00590ABB"/>
    <w:rsid w:val="00592C05"/>
    <w:rsid w:val="0059769B"/>
    <w:rsid w:val="005A19FD"/>
    <w:rsid w:val="005A34EB"/>
    <w:rsid w:val="005A4366"/>
    <w:rsid w:val="005A6C74"/>
    <w:rsid w:val="005B0BB1"/>
    <w:rsid w:val="005B140F"/>
    <w:rsid w:val="005B20D3"/>
    <w:rsid w:val="005B261C"/>
    <w:rsid w:val="005B5952"/>
    <w:rsid w:val="005C0FAB"/>
    <w:rsid w:val="005C750B"/>
    <w:rsid w:val="005D0587"/>
    <w:rsid w:val="005D3B4D"/>
    <w:rsid w:val="005D4E3E"/>
    <w:rsid w:val="005D4F95"/>
    <w:rsid w:val="005E6C9E"/>
    <w:rsid w:val="005F0B01"/>
    <w:rsid w:val="006007ED"/>
    <w:rsid w:val="00621C81"/>
    <w:rsid w:val="00621E5E"/>
    <w:rsid w:val="0062365D"/>
    <w:rsid w:val="0062433C"/>
    <w:rsid w:val="00625F87"/>
    <w:rsid w:val="006415D4"/>
    <w:rsid w:val="00641767"/>
    <w:rsid w:val="00643386"/>
    <w:rsid w:val="00643E95"/>
    <w:rsid w:val="00647223"/>
    <w:rsid w:val="006513CF"/>
    <w:rsid w:val="00676DC2"/>
    <w:rsid w:val="00680B2F"/>
    <w:rsid w:val="00693B81"/>
    <w:rsid w:val="006A209F"/>
    <w:rsid w:val="006A3669"/>
    <w:rsid w:val="006A6071"/>
    <w:rsid w:val="006B461D"/>
    <w:rsid w:val="006B7040"/>
    <w:rsid w:val="006C070A"/>
    <w:rsid w:val="006C0A33"/>
    <w:rsid w:val="006C19A6"/>
    <w:rsid w:val="006C2B76"/>
    <w:rsid w:val="006C2CDF"/>
    <w:rsid w:val="006C2FA7"/>
    <w:rsid w:val="006D4872"/>
    <w:rsid w:val="006E5C4F"/>
    <w:rsid w:val="006E700B"/>
    <w:rsid w:val="006F3BC1"/>
    <w:rsid w:val="00704777"/>
    <w:rsid w:val="00705173"/>
    <w:rsid w:val="007115DF"/>
    <w:rsid w:val="007138BA"/>
    <w:rsid w:val="00714C8D"/>
    <w:rsid w:val="007157FE"/>
    <w:rsid w:val="00720E93"/>
    <w:rsid w:val="00736B2C"/>
    <w:rsid w:val="00737816"/>
    <w:rsid w:val="00741DB8"/>
    <w:rsid w:val="00741DBB"/>
    <w:rsid w:val="00742484"/>
    <w:rsid w:val="00742A6B"/>
    <w:rsid w:val="007432AD"/>
    <w:rsid w:val="00744793"/>
    <w:rsid w:val="00750709"/>
    <w:rsid w:val="00751C8C"/>
    <w:rsid w:val="00751E8F"/>
    <w:rsid w:val="007569BF"/>
    <w:rsid w:val="007571DC"/>
    <w:rsid w:val="0076099D"/>
    <w:rsid w:val="007663E7"/>
    <w:rsid w:val="00771336"/>
    <w:rsid w:val="00771E9C"/>
    <w:rsid w:val="00772470"/>
    <w:rsid w:val="007745FF"/>
    <w:rsid w:val="007765F7"/>
    <w:rsid w:val="00780207"/>
    <w:rsid w:val="00780410"/>
    <w:rsid w:val="007860A7"/>
    <w:rsid w:val="00790CB3"/>
    <w:rsid w:val="00794ED9"/>
    <w:rsid w:val="00795912"/>
    <w:rsid w:val="0079639E"/>
    <w:rsid w:val="007A00D9"/>
    <w:rsid w:val="007A0A2F"/>
    <w:rsid w:val="007A6910"/>
    <w:rsid w:val="007B0080"/>
    <w:rsid w:val="007B1637"/>
    <w:rsid w:val="007B2D5E"/>
    <w:rsid w:val="007B4171"/>
    <w:rsid w:val="007B493A"/>
    <w:rsid w:val="007B56B9"/>
    <w:rsid w:val="007B5C09"/>
    <w:rsid w:val="007B6D2F"/>
    <w:rsid w:val="007C360D"/>
    <w:rsid w:val="007C4758"/>
    <w:rsid w:val="007C5989"/>
    <w:rsid w:val="007D2AA7"/>
    <w:rsid w:val="007D68F5"/>
    <w:rsid w:val="007E178D"/>
    <w:rsid w:val="007E50E5"/>
    <w:rsid w:val="007F1BDA"/>
    <w:rsid w:val="0080022B"/>
    <w:rsid w:val="00801185"/>
    <w:rsid w:val="0080128B"/>
    <w:rsid w:val="00803A09"/>
    <w:rsid w:val="00804FFA"/>
    <w:rsid w:val="00807395"/>
    <w:rsid w:val="00812DE2"/>
    <w:rsid w:val="0081374F"/>
    <w:rsid w:val="008304FD"/>
    <w:rsid w:val="00833B8F"/>
    <w:rsid w:val="00834BDE"/>
    <w:rsid w:val="00846B5B"/>
    <w:rsid w:val="00850B70"/>
    <w:rsid w:val="0085256F"/>
    <w:rsid w:val="00862E62"/>
    <w:rsid w:val="00863635"/>
    <w:rsid w:val="00871238"/>
    <w:rsid w:val="008719D7"/>
    <w:rsid w:val="00883E7C"/>
    <w:rsid w:val="008853F3"/>
    <w:rsid w:val="008905BF"/>
    <w:rsid w:val="008919D7"/>
    <w:rsid w:val="008959F6"/>
    <w:rsid w:val="00896FB6"/>
    <w:rsid w:val="008A5A4A"/>
    <w:rsid w:val="008A7D83"/>
    <w:rsid w:val="008B0F90"/>
    <w:rsid w:val="008B77C5"/>
    <w:rsid w:val="008C79FC"/>
    <w:rsid w:val="008D05A2"/>
    <w:rsid w:val="008D2B31"/>
    <w:rsid w:val="008E024B"/>
    <w:rsid w:val="008E05C0"/>
    <w:rsid w:val="008E09FC"/>
    <w:rsid w:val="008E5F2D"/>
    <w:rsid w:val="008E7DF6"/>
    <w:rsid w:val="008F59ED"/>
    <w:rsid w:val="00900399"/>
    <w:rsid w:val="00906455"/>
    <w:rsid w:val="009113C4"/>
    <w:rsid w:val="009118EF"/>
    <w:rsid w:val="00915463"/>
    <w:rsid w:val="009156C4"/>
    <w:rsid w:val="00916107"/>
    <w:rsid w:val="00922180"/>
    <w:rsid w:val="009241A6"/>
    <w:rsid w:val="00925E08"/>
    <w:rsid w:val="0093021E"/>
    <w:rsid w:val="00931C8D"/>
    <w:rsid w:val="00933C8A"/>
    <w:rsid w:val="00944C8E"/>
    <w:rsid w:val="00945B1F"/>
    <w:rsid w:val="00947F61"/>
    <w:rsid w:val="009648DB"/>
    <w:rsid w:val="00970BD9"/>
    <w:rsid w:val="0098076E"/>
    <w:rsid w:val="009846C4"/>
    <w:rsid w:val="009874B1"/>
    <w:rsid w:val="00995B83"/>
    <w:rsid w:val="009A123C"/>
    <w:rsid w:val="009A1D16"/>
    <w:rsid w:val="009A24DA"/>
    <w:rsid w:val="009A6445"/>
    <w:rsid w:val="009B7625"/>
    <w:rsid w:val="009C1F74"/>
    <w:rsid w:val="009C2E5D"/>
    <w:rsid w:val="009C6F1E"/>
    <w:rsid w:val="009D3308"/>
    <w:rsid w:val="009D6359"/>
    <w:rsid w:val="009E7E51"/>
    <w:rsid w:val="00A029E0"/>
    <w:rsid w:val="00A07004"/>
    <w:rsid w:val="00A07991"/>
    <w:rsid w:val="00A07C21"/>
    <w:rsid w:val="00A12919"/>
    <w:rsid w:val="00A1351E"/>
    <w:rsid w:val="00A142E4"/>
    <w:rsid w:val="00A16339"/>
    <w:rsid w:val="00A22122"/>
    <w:rsid w:val="00A2238F"/>
    <w:rsid w:val="00A228B9"/>
    <w:rsid w:val="00A24DAF"/>
    <w:rsid w:val="00A30C08"/>
    <w:rsid w:val="00A310FA"/>
    <w:rsid w:val="00A324D2"/>
    <w:rsid w:val="00A4146B"/>
    <w:rsid w:val="00A415AE"/>
    <w:rsid w:val="00A433AF"/>
    <w:rsid w:val="00A60378"/>
    <w:rsid w:val="00A649E3"/>
    <w:rsid w:val="00A66A18"/>
    <w:rsid w:val="00A66DB8"/>
    <w:rsid w:val="00A732A2"/>
    <w:rsid w:val="00A77DD6"/>
    <w:rsid w:val="00A8141C"/>
    <w:rsid w:val="00A86DFA"/>
    <w:rsid w:val="00A948D8"/>
    <w:rsid w:val="00AA54B8"/>
    <w:rsid w:val="00AA5796"/>
    <w:rsid w:val="00AA5C26"/>
    <w:rsid w:val="00AA624E"/>
    <w:rsid w:val="00AB24A2"/>
    <w:rsid w:val="00AC1D33"/>
    <w:rsid w:val="00AC40E1"/>
    <w:rsid w:val="00AC6492"/>
    <w:rsid w:val="00AD08EF"/>
    <w:rsid w:val="00AD3E62"/>
    <w:rsid w:val="00AD7C7C"/>
    <w:rsid w:val="00AE36D9"/>
    <w:rsid w:val="00AE7779"/>
    <w:rsid w:val="00AF2A9F"/>
    <w:rsid w:val="00AF5BA9"/>
    <w:rsid w:val="00AF5F7B"/>
    <w:rsid w:val="00AF6D75"/>
    <w:rsid w:val="00AF6E66"/>
    <w:rsid w:val="00B035FF"/>
    <w:rsid w:val="00B045BC"/>
    <w:rsid w:val="00B04E58"/>
    <w:rsid w:val="00B219F2"/>
    <w:rsid w:val="00B2271E"/>
    <w:rsid w:val="00B24A79"/>
    <w:rsid w:val="00B24C44"/>
    <w:rsid w:val="00B25B2D"/>
    <w:rsid w:val="00B26F3E"/>
    <w:rsid w:val="00B37199"/>
    <w:rsid w:val="00B47094"/>
    <w:rsid w:val="00B47789"/>
    <w:rsid w:val="00B60DE1"/>
    <w:rsid w:val="00B6138A"/>
    <w:rsid w:val="00B716EB"/>
    <w:rsid w:val="00B72269"/>
    <w:rsid w:val="00B735AA"/>
    <w:rsid w:val="00B74D2C"/>
    <w:rsid w:val="00B8104F"/>
    <w:rsid w:val="00B85CCA"/>
    <w:rsid w:val="00B91836"/>
    <w:rsid w:val="00B94611"/>
    <w:rsid w:val="00B94C74"/>
    <w:rsid w:val="00B96CCD"/>
    <w:rsid w:val="00BA164C"/>
    <w:rsid w:val="00BA615C"/>
    <w:rsid w:val="00BA7622"/>
    <w:rsid w:val="00BB0FF1"/>
    <w:rsid w:val="00BB1832"/>
    <w:rsid w:val="00BB1C18"/>
    <w:rsid w:val="00BB2401"/>
    <w:rsid w:val="00BB7CC7"/>
    <w:rsid w:val="00BC3775"/>
    <w:rsid w:val="00BC4E0F"/>
    <w:rsid w:val="00BC4ECE"/>
    <w:rsid w:val="00BC5F05"/>
    <w:rsid w:val="00BD38C9"/>
    <w:rsid w:val="00BE3E6E"/>
    <w:rsid w:val="00BE4B2E"/>
    <w:rsid w:val="00BE5060"/>
    <w:rsid w:val="00BF321B"/>
    <w:rsid w:val="00BF3826"/>
    <w:rsid w:val="00C00E9D"/>
    <w:rsid w:val="00C05F19"/>
    <w:rsid w:val="00C075CF"/>
    <w:rsid w:val="00C10479"/>
    <w:rsid w:val="00C1497F"/>
    <w:rsid w:val="00C176E9"/>
    <w:rsid w:val="00C251FF"/>
    <w:rsid w:val="00C25401"/>
    <w:rsid w:val="00C27A3A"/>
    <w:rsid w:val="00C3207A"/>
    <w:rsid w:val="00C44130"/>
    <w:rsid w:val="00C46210"/>
    <w:rsid w:val="00C53340"/>
    <w:rsid w:val="00C575D3"/>
    <w:rsid w:val="00C61DAD"/>
    <w:rsid w:val="00C61E56"/>
    <w:rsid w:val="00C64C18"/>
    <w:rsid w:val="00C652B1"/>
    <w:rsid w:val="00C7186F"/>
    <w:rsid w:val="00C727C8"/>
    <w:rsid w:val="00C72F83"/>
    <w:rsid w:val="00C73230"/>
    <w:rsid w:val="00C77321"/>
    <w:rsid w:val="00C803AA"/>
    <w:rsid w:val="00C8238B"/>
    <w:rsid w:val="00C9447B"/>
    <w:rsid w:val="00C9594A"/>
    <w:rsid w:val="00CA388C"/>
    <w:rsid w:val="00CA5616"/>
    <w:rsid w:val="00CA63F6"/>
    <w:rsid w:val="00CA79D1"/>
    <w:rsid w:val="00CB4196"/>
    <w:rsid w:val="00CC0BD6"/>
    <w:rsid w:val="00CC1AFF"/>
    <w:rsid w:val="00CC2D12"/>
    <w:rsid w:val="00CC432A"/>
    <w:rsid w:val="00CC762E"/>
    <w:rsid w:val="00CE4A72"/>
    <w:rsid w:val="00CE555C"/>
    <w:rsid w:val="00CE7848"/>
    <w:rsid w:val="00CF2ED9"/>
    <w:rsid w:val="00CF61E1"/>
    <w:rsid w:val="00D0184A"/>
    <w:rsid w:val="00D01F83"/>
    <w:rsid w:val="00D0245B"/>
    <w:rsid w:val="00D04AEC"/>
    <w:rsid w:val="00D11B85"/>
    <w:rsid w:val="00D15F79"/>
    <w:rsid w:val="00D21C99"/>
    <w:rsid w:val="00D27936"/>
    <w:rsid w:val="00D303AF"/>
    <w:rsid w:val="00D343E8"/>
    <w:rsid w:val="00D34B94"/>
    <w:rsid w:val="00D41EE1"/>
    <w:rsid w:val="00D42CB2"/>
    <w:rsid w:val="00D443DC"/>
    <w:rsid w:val="00D45C3A"/>
    <w:rsid w:val="00D46629"/>
    <w:rsid w:val="00D50E20"/>
    <w:rsid w:val="00D50E75"/>
    <w:rsid w:val="00D51482"/>
    <w:rsid w:val="00D51FDA"/>
    <w:rsid w:val="00D55D40"/>
    <w:rsid w:val="00D5674F"/>
    <w:rsid w:val="00D5773A"/>
    <w:rsid w:val="00D61082"/>
    <w:rsid w:val="00D62A27"/>
    <w:rsid w:val="00D73D60"/>
    <w:rsid w:val="00D8048C"/>
    <w:rsid w:val="00D90E95"/>
    <w:rsid w:val="00D914BB"/>
    <w:rsid w:val="00D92F34"/>
    <w:rsid w:val="00D92FED"/>
    <w:rsid w:val="00D94AC0"/>
    <w:rsid w:val="00D97183"/>
    <w:rsid w:val="00DA5AC9"/>
    <w:rsid w:val="00DA68D7"/>
    <w:rsid w:val="00DB58C0"/>
    <w:rsid w:val="00DB7F7B"/>
    <w:rsid w:val="00DC0870"/>
    <w:rsid w:val="00DD0033"/>
    <w:rsid w:val="00DD204D"/>
    <w:rsid w:val="00DE1ED6"/>
    <w:rsid w:val="00DE5CBA"/>
    <w:rsid w:val="00E03007"/>
    <w:rsid w:val="00E0674C"/>
    <w:rsid w:val="00E07A7F"/>
    <w:rsid w:val="00E114BB"/>
    <w:rsid w:val="00E171E9"/>
    <w:rsid w:val="00E246B1"/>
    <w:rsid w:val="00E25F54"/>
    <w:rsid w:val="00E266E6"/>
    <w:rsid w:val="00E35405"/>
    <w:rsid w:val="00E3748C"/>
    <w:rsid w:val="00E42B12"/>
    <w:rsid w:val="00E50FC0"/>
    <w:rsid w:val="00E57F0B"/>
    <w:rsid w:val="00E60C53"/>
    <w:rsid w:val="00E62A8B"/>
    <w:rsid w:val="00E62F55"/>
    <w:rsid w:val="00E65EC6"/>
    <w:rsid w:val="00E75F32"/>
    <w:rsid w:val="00E76182"/>
    <w:rsid w:val="00E81ACA"/>
    <w:rsid w:val="00E85D06"/>
    <w:rsid w:val="00E908AA"/>
    <w:rsid w:val="00E9125B"/>
    <w:rsid w:val="00E9327B"/>
    <w:rsid w:val="00E97A43"/>
    <w:rsid w:val="00E97E8B"/>
    <w:rsid w:val="00EA18B8"/>
    <w:rsid w:val="00EA54E5"/>
    <w:rsid w:val="00EA7E0F"/>
    <w:rsid w:val="00EB1255"/>
    <w:rsid w:val="00EB1D89"/>
    <w:rsid w:val="00EB41D4"/>
    <w:rsid w:val="00EB60F4"/>
    <w:rsid w:val="00EC2B64"/>
    <w:rsid w:val="00EC34A3"/>
    <w:rsid w:val="00EC4852"/>
    <w:rsid w:val="00EC64D5"/>
    <w:rsid w:val="00ED3CB1"/>
    <w:rsid w:val="00ED6C60"/>
    <w:rsid w:val="00EE48F6"/>
    <w:rsid w:val="00EE54A4"/>
    <w:rsid w:val="00EF379A"/>
    <w:rsid w:val="00F001F2"/>
    <w:rsid w:val="00F06BCF"/>
    <w:rsid w:val="00F100D6"/>
    <w:rsid w:val="00F13C44"/>
    <w:rsid w:val="00F17B44"/>
    <w:rsid w:val="00F2228F"/>
    <w:rsid w:val="00F22E8F"/>
    <w:rsid w:val="00F23803"/>
    <w:rsid w:val="00F25AFD"/>
    <w:rsid w:val="00F3115A"/>
    <w:rsid w:val="00F340F3"/>
    <w:rsid w:val="00F36DCA"/>
    <w:rsid w:val="00F37035"/>
    <w:rsid w:val="00F3710B"/>
    <w:rsid w:val="00F3780F"/>
    <w:rsid w:val="00F417CB"/>
    <w:rsid w:val="00F47161"/>
    <w:rsid w:val="00F508BD"/>
    <w:rsid w:val="00F53614"/>
    <w:rsid w:val="00F53F50"/>
    <w:rsid w:val="00F66C02"/>
    <w:rsid w:val="00F71460"/>
    <w:rsid w:val="00F7305D"/>
    <w:rsid w:val="00F7434C"/>
    <w:rsid w:val="00F748CD"/>
    <w:rsid w:val="00F765BF"/>
    <w:rsid w:val="00F8330C"/>
    <w:rsid w:val="00F84A32"/>
    <w:rsid w:val="00F85E17"/>
    <w:rsid w:val="00F8794A"/>
    <w:rsid w:val="00F90A34"/>
    <w:rsid w:val="00F93854"/>
    <w:rsid w:val="00F96B8B"/>
    <w:rsid w:val="00FB0F19"/>
    <w:rsid w:val="00FB2333"/>
    <w:rsid w:val="00FB3590"/>
    <w:rsid w:val="00FB462B"/>
    <w:rsid w:val="00FC02E9"/>
    <w:rsid w:val="00FC106A"/>
    <w:rsid w:val="00FC155F"/>
    <w:rsid w:val="00FC517E"/>
    <w:rsid w:val="00FC5EF0"/>
    <w:rsid w:val="00FC7409"/>
    <w:rsid w:val="00FD35FD"/>
    <w:rsid w:val="00FE4726"/>
    <w:rsid w:val="00FE4DCD"/>
    <w:rsid w:val="00FF01BB"/>
    <w:rsid w:val="00FF10E6"/>
    <w:rsid w:val="00FF243B"/>
    <w:rsid w:val="00FF2CF5"/>
    <w:rsid w:val="00FF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82702FD"/>
  <w15:chartTrackingRefBased/>
  <w15:docId w15:val="{939529FC-A6DB-F843-A043-CCC8A33B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096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C0A33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5524B2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524B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524B2"/>
    <w:pPr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524B2"/>
    <w:rPr>
      <w:rFonts w:ascii="Calibri" w:hAnsi="Calibri" w:cs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C3775"/>
  </w:style>
  <w:style w:type="paragraph" w:styleId="Listenabsatz">
    <w:name w:val="List Paragraph"/>
    <w:basedOn w:val="Standard"/>
    <w:uiPriority w:val="34"/>
    <w:qFormat/>
    <w:rsid w:val="00BC377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A433AF"/>
    <w:pPr>
      <w:spacing w:before="100" w:beforeAutospacing="1" w:after="100" w:afterAutospacing="1"/>
    </w:pPr>
  </w:style>
  <w:style w:type="paragraph" w:styleId="Fuzeile">
    <w:name w:val="footer"/>
    <w:basedOn w:val="Standard"/>
    <w:link w:val="FuzeileZchn"/>
    <w:uiPriority w:val="99"/>
    <w:unhideWhenUsed/>
    <w:rsid w:val="002755C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55CE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2755CE"/>
  </w:style>
  <w:style w:type="paragraph" w:styleId="Kopfzeile">
    <w:name w:val="header"/>
    <w:basedOn w:val="Standard"/>
    <w:link w:val="KopfzeileZchn"/>
    <w:uiPriority w:val="99"/>
    <w:unhideWhenUsed/>
    <w:rsid w:val="002755C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55CE"/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35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35F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35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35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35F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35FF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35FF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666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0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7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n, Martin (ZMK)</dc:creator>
  <cp:keywords/>
  <dc:description/>
  <cp:lastModifiedBy>Degen, Martin (ZMK)</cp:lastModifiedBy>
  <cp:revision>4</cp:revision>
  <cp:lastPrinted>2024-05-14T15:02:00Z</cp:lastPrinted>
  <dcterms:created xsi:type="dcterms:W3CDTF">2024-07-30T14:13:00Z</dcterms:created>
  <dcterms:modified xsi:type="dcterms:W3CDTF">2024-08-12T15:11:00Z</dcterms:modified>
</cp:coreProperties>
</file>